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Table S3. Cross-correlation analysis of cardiovascular coupling: ANOVA results</w:t>
      </w:r>
    </w:p>
    <w:p>
      <w:pPr>
        <w:pStyle w:val="Normal"/>
        <w:spacing w:lineRule="auto" w:line="360"/>
        <w:jc w:val="both"/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tbl>
      <w:tblPr>
        <w:tblW w:w="50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71"/>
        <w:gridCol w:w="1772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</w:t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ource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eak correlation coefficient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rough correlation coefficien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  <w:lang w:val="en-GB"/>
              </w:rPr>
              <w:t>&lt; 0.001</w:t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lang w:val="en-GB"/>
              </w:rPr>
            </w:pPr>
            <w:r>
              <w:rPr>
                <w:lang w:val="en-GB"/>
              </w:rPr>
              <w:t>0.58</w:t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D x G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ate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b/>
                <w:color w:val="FF0000"/>
                <w:lang w:val="en-GB"/>
              </w:rPr>
              <w:t>&lt; 0.001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b/>
                <w:color w:val="FF0000"/>
                <w:lang w:val="en-GB"/>
              </w:rPr>
              <w:t>&lt; 0.001</w:t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ate x D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b/>
                <w:color w:val="FF0000"/>
                <w:lang w:val="en-GB"/>
              </w:rPr>
              <w:t>0.04</w:t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ate x G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ate x D x G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Data are significance (</w:t>
      </w:r>
      <w:r>
        <w:rPr>
          <w:i/>
          <w:lang w:val="en-GB"/>
        </w:rPr>
        <w:t>P</w:t>
      </w:r>
      <w:r>
        <w:rPr>
          <w:lang w:val="en-GB"/>
        </w:rPr>
        <w:t xml:space="preserve">) values of the analysis of variance (ANOVA) of the correlation coefficients at the peak and trough of cross-correlation functions between systolic arterial pressure and heart period for cannabinoid type 1 receptor knock-out (KO) and wild-type (WT) mice fed a standard diet (SD) or a high-fat diet (HFD), with n = 9-10 per group. The ANOVA factors were diet (D, HFD vs. SD), genotype (G, KO vs. WT), and state (3 levels corresponding to wakefulness, non-rapid-eye-movement sleep, and rapid-eye-movement sleep). The symbol x indicates interaction effects. </w:t>
      </w:r>
      <w:r>
        <w:rPr>
          <w:i/>
          <w:lang w:val="en-GB"/>
        </w:rPr>
        <w:t>P</w:t>
      </w:r>
      <w:r>
        <w:rPr>
          <w:lang w:val="en-GB"/>
        </w:rPr>
        <w:t xml:space="preserve"> values &lt; 0.05 are highlighted in red for clarity. Corresponding results are reported in Figure 4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13:58:00Z</dcterms:created>
  <dc:creator>PRISM lab</dc:creator>
  <dc:description/>
  <cp:keywords/>
  <dc:language>en-US</dc:language>
  <cp:lastModifiedBy>Ale</cp:lastModifiedBy>
  <dcterms:modified xsi:type="dcterms:W3CDTF">2014-03-13T11:29:00Z</dcterms:modified>
  <cp:revision>11</cp:revision>
  <dc:subject/>
  <dc:title>Table S1</dc:title>
</cp:coreProperties>
</file>